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Additional file 2. 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tle: 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habaekchulchonmatang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scription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onents of </w:t>
      </w:r>
      <w:r>
        <w:rPr>
          <w:rFonts w:cs="Times New Roman" w:ascii="Times New Roman" w:hAnsi="Times New Roman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habaekchulchonmatang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er Serving (12.52 g):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Pinelliae Rhizoma (an annexed standard)…………… 2.00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Hordei Fructus Germinatus (an annexed standard)…………… 2.00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Fraxini Cortex (an annexed standard)…………… 2.00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(4.0 g as Fraxini Cortex, 160.0 mg as Hesperidin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tractylodes rhizome white (an annexed standard)…………… 1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Massa Medicata Fermentata (an annexed standard)…………… 1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tractylodis Rhizoma (an annexed standard)…………… 0.67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Zingiber officinale (an annexed standard)…………… 0.7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stragali Radix (an annexed standard)…………… 0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Ginseng Radix Alba (an annexed standard)…………… 0.67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(1.3 g as Ginseng Radix Alba, 2.6 mg as Ginsenoside Rb1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Gastrodiae Rhizoma (an annexed standard)…………… 0.67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Polyporus (an annexed standard)…………… 0.1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Alismatis Rhizoma (an annexed standard)…………… 0.3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Zingiberis Rhizoma Siccus (an annexed standard)…………… 0.20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Powdered extract of Phellodendri Cortex (an annexed standard)…………… 0.13 g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  <w:t>(0.5 g as Phellodendri Cortex, 3.0 mg as Berberine (Berberine Chloride)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5:00Z</dcterms:created>
  <dc:creator>이동효</dc:creator>
  <dc:description/>
  <dc:language>en-US</dc:language>
  <cp:lastModifiedBy>이동효</cp:lastModifiedBy>
  <dcterms:modified xsi:type="dcterms:W3CDTF">2010-03-24T15:55:00Z</dcterms:modified>
  <cp:revision>2</cp:revision>
  <dc:subject/>
  <dc:title/>
</cp:coreProperties>
</file>